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888F" w14:textId="644BE9DE" w:rsidR="005B1B0B" w:rsidRPr="007D5168" w:rsidRDefault="005B1B0B" w:rsidP="005B1B0B">
      <w:pPr>
        <w:spacing w:line="480" w:lineRule="auto"/>
        <w:rPr>
          <w:rFonts w:cstheme="minorHAnsi"/>
        </w:rPr>
      </w:pPr>
      <w:r w:rsidRPr="007D5168">
        <w:rPr>
          <w:rFonts w:cstheme="minorHAnsi"/>
          <w:b/>
          <w:bCs/>
        </w:rPr>
        <w:t>Supplementary Figure S1.</w:t>
      </w:r>
      <w:r w:rsidRPr="007D5168">
        <w:rPr>
          <w:rFonts w:cstheme="minorHAnsi"/>
        </w:rPr>
        <w:t xml:space="preserve"> Kaplan-Meier analysis of (A) PFS and (B) OS in the urothelial carcinoma cohorts.</w:t>
      </w:r>
    </w:p>
    <w:p w14:paraId="0B50C885" w14:textId="77777777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  <w:r w:rsidRPr="007D5168">
        <w:rPr>
          <w:rFonts w:cstheme="minorHAnsi"/>
          <w:noProof/>
        </w:rPr>
        <w:drawing>
          <wp:inline distT="0" distB="0" distL="0" distR="0" wp14:anchorId="31454A24" wp14:editId="4A3A05F1">
            <wp:extent cx="8229600" cy="3869055"/>
            <wp:effectExtent l="0" t="0" r="0" b="0"/>
            <wp:docPr id="4" name="Picture 4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patien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93F61" w14:textId="77777777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  <w:r w:rsidRPr="007D5168">
        <w:rPr>
          <w:rFonts w:cstheme="minorHAnsi"/>
          <w:b/>
          <w:bCs/>
        </w:rPr>
        <w:br w:type="page"/>
      </w:r>
    </w:p>
    <w:p w14:paraId="33F3DD76" w14:textId="77777777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  <w:r w:rsidRPr="007D5168">
        <w:rPr>
          <w:rFonts w:cstheme="minorHAnsi"/>
          <w:noProof/>
        </w:rPr>
        <w:lastRenderedPageBreak/>
        <w:drawing>
          <wp:inline distT="0" distB="0" distL="0" distR="0" wp14:anchorId="2F02D79A" wp14:editId="1B15FBC0">
            <wp:extent cx="8229600" cy="3855720"/>
            <wp:effectExtent l="0" t="0" r="0" b="0"/>
            <wp:docPr id="7" name="Picture 7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a line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1F7D" w14:textId="67F5AAF5" w:rsidR="00CA70C6" w:rsidRPr="00076F05" w:rsidRDefault="005B1B0B" w:rsidP="00055452">
      <w:pPr>
        <w:spacing w:line="480" w:lineRule="auto"/>
        <w:rPr>
          <w:rFonts w:cstheme="minorHAnsi"/>
        </w:rPr>
        <w:sectPr w:rsidR="00CA70C6" w:rsidRPr="00076F05" w:rsidSect="00DB0C18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D5168">
        <w:rPr>
          <w:rFonts w:cstheme="minorHAnsi"/>
          <w:b/>
          <w:bCs/>
        </w:rPr>
        <w:t>NE</w:t>
      </w:r>
      <w:r w:rsidRPr="007D5168">
        <w:rPr>
          <w:rFonts w:cstheme="minorHAnsi"/>
        </w:rPr>
        <w:t>, not estimable;</w:t>
      </w:r>
      <w:r w:rsidRPr="007D5168">
        <w:rPr>
          <w:rFonts w:cstheme="minorHAnsi"/>
          <w:b/>
          <w:bCs/>
        </w:rPr>
        <w:t xml:space="preserve"> OS</w:t>
      </w:r>
      <w:r w:rsidRPr="007D5168">
        <w:rPr>
          <w:rFonts w:cstheme="minorHAnsi"/>
        </w:rPr>
        <w:t>, overall survival;</w:t>
      </w:r>
      <w:r w:rsidRPr="007D5168">
        <w:rPr>
          <w:rFonts w:cstheme="minorHAnsi"/>
          <w:b/>
          <w:bCs/>
        </w:rPr>
        <w:t xml:space="preserve"> PFS</w:t>
      </w:r>
      <w:r w:rsidRPr="007D5168">
        <w:rPr>
          <w:rFonts w:cstheme="minorHAnsi"/>
        </w:rPr>
        <w:t xml:space="preserve">, progression-free survival; </w:t>
      </w:r>
      <w:r w:rsidRPr="007D5168">
        <w:rPr>
          <w:rFonts w:cstheme="minorHAnsi"/>
          <w:b/>
          <w:bCs/>
        </w:rPr>
        <w:t>UC</w:t>
      </w:r>
      <w:r w:rsidRPr="007D5168">
        <w:rPr>
          <w:rFonts w:cstheme="minorHAnsi"/>
        </w:rPr>
        <w:t>, urothelial carcinoma</w:t>
      </w:r>
    </w:p>
    <w:p w14:paraId="126A1D5F" w14:textId="2A3BAD49" w:rsidR="005B1B0B" w:rsidRPr="007D5168" w:rsidRDefault="005B1B0B" w:rsidP="005B1B0B">
      <w:pPr>
        <w:spacing w:line="480" w:lineRule="auto"/>
        <w:rPr>
          <w:rFonts w:cstheme="minorHAnsi"/>
          <w:b/>
          <w:bCs/>
        </w:rPr>
      </w:pPr>
    </w:p>
    <w:sectPr w:rsidR="005B1B0B" w:rsidRPr="007D5168" w:rsidSect="00DB0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64B43" w14:textId="77777777" w:rsidR="00DB0C18" w:rsidRDefault="00DB0C18" w:rsidP="00AB1FDA">
      <w:pPr>
        <w:spacing w:before="0" w:after="0" w:line="240" w:lineRule="auto"/>
      </w:pPr>
      <w:r>
        <w:separator/>
      </w:r>
    </w:p>
  </w:endnote>
  <w:endnote w:type="continuationSeparator" w:id="0">
    <w:p w14:paraId="44DCADB3" w14:textId="77777777" w:rsidR="00DB0C18" w:rsidRDefault="00DB0C18" w:rsidP="00AB1F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5058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A6C1A" w14:textId="3BA2A562" w:rsidR="00AB1FDA" w:rsidRDefault="00AB1F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9F1E38" w14:textId="77777777" w:rsidR="00AB1FDA" w:rsidRDefault="00AB1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B0C1" w14:textId="77777777" w:rsidR="00DB0C18" w:rsidRDefault="00DB0C18" w:rsidP="00AB1FDA">
      <w:pPr>
        <w:spacing w:before="0" w:after="0" w:line="240" w:lineRule="auto"/>
      </w:pPr>
      <w:r>
        <w:separator/>
      </w:r>
    </w:p>
  </w:footnote>
  <w:footnote w:type="continuationSeparator" w:id="0">
    <w:p w14:paraId="0931498A" w14:textId="77777777" w:rsidR="00DB0C18" w:rsidRDefault="00DB0C18" w:rsidP="00AB1FD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99"/>
    <w:rsid w:val="00032535"/>
    <w:rsid w:val="00037F27"/>
    <w:rsid w:val="00055452"/>
    <w:rsid w:val="00076F05"/>
    <w:rsid w:val="00080CF4"/>
    <w:rsid w:val="001072B5"/>
    <w:rsid w:val="001077E5"/>
    <w:rsid w:val="001922B6"/>
    <w:rsid w:val="002F03F2"/>
    <w:rsid w:val="00470CB3"/>
    <w:rsid w:val="004B4AE8"/>
    <w:rsid w:val="004F2800"/>
    <w:rsid w:val="00534DCC"/>
    <w:rsid w:val="00590BED"/>
    <w:rsid w:val="005942C4"/>
    <w:rsid w:val="005B1B0B"/>
    <w:rsid w:val="005F07C1"/>
    <w:rsid w:val="006666D0"/>
    <w:rsid w:val="00666D65"/>
    <w:rsid w:val="0074475F"/>
    <w:rsid w:val="00791F56"/>
    <w:rsid w:val="007D5168"/>
    <w:rsid w:val="00850922"/>
    <w:rsid w:val="008B7D67"/>
    <w:rsid w:val="008F0240"/>
    <w:rsid w:val="00A0337D"/>
    <w:rsid w:val="00A101FB"/>
    <w:rsid w:val="00A313C6"/>
    <w:rsid w:val="00A450A6"/>
    <w:rsid w:val="00A46F97"/>
    <w:rsid w:val="00A61AA3"/>
    <w:rsid w:val="00A70103"/>
    <w:rsid w:val="00AB1FDA"/>
    <w:rsid w:val="00B144B9"/>
    <w:rsid w:val="00B30AE8"/>
    <w:rsid w:val="00BC24AF"/>
    <w:rsid w:val="00BC4EAA"/>
    <w:rsid w:val="00C53E7E"/>
    <w:rsid w:val="00CA70C6"/>
    <w:rsid w:val="00D343BD"/>
    <w:rsid w:val="00DB0C18"/>
    <w:rsid w:val="00DB7226"/>
    <w:rsid w:val="00E4465B"/>
    <w:rsid w:val="00EE7BCE"/>
    <w:rsid w:val="00F50599"/>
    <w:rsid w:val="00F5684A"/>
    <w:rsid w:val="00F701B2"/>
    <w:rsid w:val="00FB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7F356"/>
  <w15:chartTrackingRefBased/>
  <w15:docId w15:val="{C9DFC89B-435F-4ECD-A668-1BD07215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0B"/>
    <w:pPr>
      <w:spacing w:before="120" w:after="280"/>
    </w:pPr>
    <w:rPr>
      <w:rFonts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B0B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FDA"/>
    <w:rPr>
      <w:rFonts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FDA"/>
    <w:rPr>
      <w:rFonts w:cs="Arial"/>
      <w:kern w:val="0"/>
      <w14:ligatures w14:val="none"/>
    </w:rPr>
  </w:style>
  <w:style w:type="paragraph" w:styleId="Revision">
    <w:name w:val="Revision"/>
    <w:hidden/>
    <w:uiPriority w:val="99"/>
    <w:semiHidden/>
    <w:rsid w:val="00FB68B7"/>
    <w:pPr>
      <w:spacing w:after="0" w:line="240" w:lineRule="auto"/>
    </w:pPr>
    <w:rPr>
      <w:rFonts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65B"/>
    <w:rPr>
      <w:rFonts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5B"/>
    <w:rPr>
      <w:rFonts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ba Al-Ashtal</cp:lastModifiedBy>
  <cp:revision>8</cp:revision>
  <dcterms:created xsi:type="dcterms:W3CDTF">2023-12-18T17:46:00Z</dcterms:created>
  <dcterms:modified xsi:type="dcterms:W3CDTF">2024-04-19T13:18:00Z</dcterms:modified>
</cp:coreProperties>
</file>